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AD8C6" w14:textId="03030BC4" w:rsidR="00B63682" w:rsidRDefault="009E4466" w:rsidP="00B63682">
      <w:pPr>
        <w:spacing w:line="360" w:lineRule="auto"/>
        <w:jc w:val="both"/>
        <w:rPr>
          <w:rFonts w:cstheme="minorHAnsi"/>
          <w:kern w:val="0"/>
          <w14:ligatures w14:val="none"/>
        </w:rPr>
      </w:pPr>
      <w:bookmarkStart w:id="0" w:name="_Hlk120788328"/>
      <w:bookmarkStart w:id="1" w:name="_GoBack"/>
      <w:bookmarkEnd w:id="1"/>
      <w:r>
        <w:rPr>
          <w:rFonts w:cstheme="minorHAnsi"/>
          <w:kern w:val="0"/>
          <w14:ligatures w14:val="none"/>
        </w:rPr>
        <w:t>S</w:t>
      </w:r>
      <w:bookmarkEnd w:id="0"/>
      <w:r w:rsidR="00B63682">
        <w:rPr>
          <w:rFonts w:cstheme="minorHAnsi"/>
          <w:kern w:val="0"/>
          <w14:ligatures w14:val="none"/>
        </w:rPr>
        <w:t>1</w:t>
      </w:r>
      <w:r>
        <w:rPr>
          <w:rFonts w:cstheme="minorHAnsi"/>
          <w:kern w:val="0"/>
          <w14:ligatures w14:val="none"/>
        </w:rPr>
        <w:t xml:space="preserve"> Table</w:t>
      </w:r>
      <w:r w:rsidR="00B63682">
        <w:rPr>
          <w:rFonts w:cstheme="minorHAnsi"/>
          <w:kern w:val="0"/>
          <w14:ligatures w14:val="none"/>
        </w:rPr>
        <w:t>. GenBank accession numbers and corresponding references for the 16S/COI phylogenetic tree.</w:t>
      </w:r>
    </w:p>
    <w:tbl>
      <w:tblPr>
        <w:tblStyle w:val="TableGrid"/>
        <w:tblW w:w="9101" w:type="dxa"/>
        <w:tblInd w:w="108" w:type="dxa"/>
        <w:tblLook w:val="04A0" w:firstRow="1" w:lastRow="0" w:firstColumn="1" w:lastColumn="0" w:noHBand="0" w:noVBand="1"/>
      </w:tblPr>
      <w:tblGrid>
        <w:gridCol w:w="1398"/>
        <w:gridCol w:w="1538"/>
        <w:gridCol w:w="1538"/>
        <w:gridCol w:w="1957"/>
        <w:gridCol w:w="2670"/>
      </w:tblGrid>
      <w:tr w:rsidR="00B63682" w14:paraId="7BD99CD0" w14:textId="77777777" w:rsidTr="008514DE">
        <w:trPr>
          <w:trHeight w:val="20"/>
        </w:trPr>
        <w:tc>
          <w:tcPr>
            <w:tcW w:w="13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B1CB6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" w:name="_Hlk112669358"/>
            <w:bookmarkStart w:id="3" w:name="_Hlk111643642"/>
          </w:p>
        </w:tc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6AD3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cession no.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127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ecies</w:t>
            </w:r>
          </w:p>
        </w:tc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55C0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bookmarkEnd w:id="2"/>
      </w:tr>
      <w:tr w:rsidR="00B63682" w14:paraId="2F42DCF9" w14:textId="77777777" w:rsidTr="008514D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D0F2" w14:textId="77777777" w:rsidR="00B63682" w:rsidRDefault="00B6368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9B7A5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S rRNA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05B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30FFB" w14:textId="77777777" w:rsidR="00B63682" w:rsidRDefault="00B6368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C322" w14:textId="77777777" w:rsidR="00B63682" w:rsidRDefault="00B63682">
            <w:pPr>
              <w:spacing w:line="240" w:lineRule="auto"/>
              <w:rPr>
                <w:rFonts w:cstheme="minorHAnsi"/>
              </w:rPr>
            </w:pPr>
          </w:p>
        </w:tc>
      </w:tr>
      <w:tr w:rsidR="00B63682" w14:paraId="5511E9B6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40C6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4" w:name="_Hlk110523367"/>
            <w:bookmarkStart w:id="5" w:name="_Hlk110511682"/>
            <w:bookmarkStart w:id="6" w:name="_Hlk112667563"/>
            <w:r>
              <w:rPr>
                <w:rFonts w:cstheme="minorHAnsi"/>
              </w:rPr>
              <w:t>BsmRwe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C45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Y57747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90F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7B052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mith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40A0A" w14:textId="120DD49E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4"/>
      </w:tr>
      <w:tr w:rsidR="00B63682" w14:paraId="3693C233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FE14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7" w:name="_Hlk110524162"/>
            <w:r>
              <w:rPr>
                <w:rFonts w:cstheme="minorHAnsi"/>
              </w:rPr>
              <w:t>BalDBL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4BC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26CE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2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8E908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alexandrin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0AF58" w14:textId="5130A632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3"/>
        <w:bookmarkEnd w:id="7"/>
      </w:tr>
      <w:tr w:rsidR="00B63682" w14:paraId="556F9B6C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E27C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nRua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6A596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2C9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2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0A3A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angulos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43DB2" w14:textId="52649ECF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5"/>
      </w:tr>
      <w:tr w:rsidR="00B63682" w14:paraId="629FE973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5C3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8" w:name="_Hlk110516977"/>
            <w:r>
              <w:rPr>
                <w:rFonts w:cstheme="minorHAnsi"/>
              </w:rPr>
              <w:t>BcaBak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BB76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77AC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27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E0720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camerunensis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2082" w14:textId="792D5272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8"/>
      </w:tr>
      <w:tr w:rsidR="00B63682" w14:paraId="1CD46EF8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D2E5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chVic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672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5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BD8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28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D262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choanomphal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CF3F" w14:textId="5AC0EB2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</w:tr>
      <w:tr w:rsidR="00B63682" w14:paraId="63AAFADF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D3B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9" w:name="_Hlk110515592"/>
            <w:bookmarkStart w:id="10" w:name="_Hlk110516527"/>
            <w:bookmarkStart w:id="11" w:name="_Hlk112680110"/>
            <w:r>
              <w:rPr>
                <w:rFonts w:cstheme="minorHAnsi"/>
              </w:rPr>
              <w:t>BpfChi1</w:t>
            </w:r>
            <w:bookmarkEnd w:id="9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41973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5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484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2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0DEF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feiffer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5581" w14:textId="360A2E3B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10"/>
      </w:tr>
      <w:tr w:rsidR="00B63682" w14:paraId="544525E2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2204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fKib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0C79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5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611B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3AC12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feiffer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06A9" w14:textId="3F9C58F6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</w:tr>
      <w:tr w:rsidR="00B63682" w14:paraId="287B9ED6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B3A8C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fDeG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1F8D5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5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3D37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1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4CFD5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feiffer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5D00F" w14:textId="6C0DB2CD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</w:tr>
      <w:tr w:rsidR="00B63682" w14:paraId="7315FAEC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4F9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12" w:name="_Hlk110513833"/>
            <w:r>
              <w:rPr>
                <w:rFonts w:cstheme="minorHAnsi"/>
              </w:rPr>
              <w:t>BstBut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663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5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A5C3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7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EE24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tanley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C9111" w14:textId="64914FB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12"/>
      </w:tr>
      <w:tr w:rsidR="00B63682" w14:paraId="60E41508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2BB4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13" w:name="_Hlk110525338"/>
            <w:r>
              <w:rPr>
                <w:rFonts w:cstheme="minorHAnsi"/>
              </w:rPr>
              <w:t>BsuBut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17347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5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0514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8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96AC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14" w:name="_Hlk110523096"/>
            <w:r>
              <w:rPr>
                <w:rFonts w:cstheme="minorHAnsi"/>
                <w:i/>
                <w:iCs/>
              </w:rPr>
              <w:t>sudanica</w:t>
            </w:r>
            <w:bookmarkEnd w:id="14"/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FF197" w14:textId="35AC1964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13"/>
      </w:tr>
      <w:tr w:rsidR="00B63682" w14:paraId="5440041F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B25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15" w:name="_Hlk110522851"/>
            <w:bookmarkStart w:id="16" w:name="_Hlk110513298"/>
            <w:r>
              <w:rPr>
                <w:rFonts w:cstheme="minorHAnsi"/>
              </w:rPr>
              <w:t>BsuKin1</w:t>
            </w:r>
            <w:bookmarkEnd w:id="15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0A22C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6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A362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CF4B4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45224" w14:textId="2656D91C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</w:tr>
      <w:tr w:rsidR="00B63682" w14:paraId="0E39CD50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AF95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17" w:name="_Hlk110522886"/>
            <w:r>
              <w:rPr>
                <w:rFonts w:cstheme="minorHAnsi"/>
              </w:rPr>
              <w:t>BsuMah1</w:t>
            </w:r>
            <w:bookmarkEnd w:id="17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B936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6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F337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C4BF1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A108E" w14:textId="6CD3E175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</w:tr>
      <w:tr w:rsidR="00B63682" w14:paraId="30336171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6329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suNto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03527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6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418F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FC3D5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8A04" w14:textId="177D40FD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16"/>
      </w:tr>
      <w:tr w:rsidR="00B63682" w14:paraId="6A0921AF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096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18" w:name="_Hlk110523038"/>
            <w:bookmarkStart w:id="19" w:name="_Hlk110524433"/>
            <w:r>
              <w:rPr>
                <w:rFonts w:cstheme="minorHAnsi"/>
              </w:rPr>
              <w:t>BsuRut1</w:t>
            </w:r>
            <w:bookmarkEnd w:id="18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E76D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6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9F1C0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3296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642F" w14:textId="3B32EA93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Jørgensen et al. </w:t>
            </w:r>
            <w:r w:rsidR="006670DA">
              <w:rPr>
                <w:rFonts w:cstheme="minorHAnsi"/>
              </w:rPr>
              <w:t>(2007) [1]</w:t>
            </w:r>
          </w:p>
        </w:tc>
        <w:bookmarkEnd w:id="11"/>
        <w:bookmarkEnd w:id="19"/>
      </w:tr>
      <w:tr w:rsidR="00B63682" w14:paraId="06BB172A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22C4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0" w:name="_Hlk110513490"/>
            <w:bookmarkStart w:id="21" w:name="_Hlk110512432"/>
            <w:r>
              <w:rPr>
                <w:rFonts w:cstheme="minorHAnsi"/>
              </w:rPr>
              <w:t>FL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8C47E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2" w:name="_Hlk110514431"/>
            <w:r>
              <w:rPr>
                <w:rFonts w:cstheme="minorHAnsi"/>
              </w:rPr>
              <w:t>EU141175</w:t>
            </w:r>
            <w:bookmarkEnd w:id="22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096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1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FFF38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23" w:name="_Hlk110514646"/>
            <w:r>
              <w:rPr>
                <w:rFonts w:cstheme="minorHAnsi"/>
                <w:i/>
                <w:iCs/>
              </w:rPr>
              <w:t>stanleyi</w:t>
            </w:r>
            <w:bookmarkEnd w:id="23"/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EE2AF" w14:textId="2B5DD9E0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4" w:name="_Hlk111642349"/>
            <w:r>
              <w:rPr>
                <w:rFonts w:cstheme="minorHAnsi"/>
              </w:rPr>
              <w:t xml:space="preserve">Plam et al. </w:t>
            </w:r>
            <w:bookmarkEnd w:id="24"/>
            <w:r w:rsidR="006670DA">
              <w:rPr>
                <w:rFonts w:cstheme="minorHAnsi"/>
              </w:rPr>
              <w:t>(2008) [2]</w:t>
            </w:r>
          </w:p>
        </w:tc>
        <w:bookmarkEnd w:id="20"/>
      </w:tr>
      <w:tr w:rsidR="00B63682" w14:paraId="2DFFA9BA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45397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5" w:name="_Hlk110517760"/>
            <w:r>
              <w:rPr>
                <w:rFonts w:cstheme="minorHAnsi"/>
              </w:rPr>
              <w:t>FL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9D93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7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E273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6" w:name="_Hlk110514480"/>
            <w:r>
              <w:rPr>
                <w:rFonts w:cstheme="minorHAnsi"/>
              </w:rPr>
              <w:t>EU141216</w:t>
            </w:r>
            <w:bookmarkEnd w:id="26"/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02BA6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tanley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38EC" w14:textId="4A7C435C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  <w:bookmarkEnd w:id="25"/>
      </w:tr>
      <w:tr w:rsidR="00B63682" w14:paraId="435EDD66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EFEF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7" w:name="_Hlk110517302"/>
            <w:r>
              <w:rPr>
                <w:rFonts w:cstheme="minorHAnsi"/>
              </w:rPr>
              <w:t>FL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72A2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8" w:name="_Hlk110514599"/>
            <w:r>
              <w:rPr>
                <w:rFonts w:cstheme="minorHAnsi"/>
              </w:rPr>
              <w:t>EU141177</w:t>
            </w:r>
            <w:bookmarkEnd w:id="28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383D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17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24691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tanley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EA50" w14:textId="1C310A39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  <w:bookmarkEnd w:id="27"/>
      </w:tr>
      <w:tr w:rsidR="00B63682" w14:paraId="6D31F012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5FD5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29" w:name="_Hlk110514689"/>
            <w:r>
              <w:rPr>
                <w:rFonts w:cstheme="minorHAnsi"/>
              </w:rPr>
              <w:t>FL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36A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7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3BC4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18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ACE6E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tanley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E153E" w14:textId="2061F278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  <w:bookmarkEnd w:id="29"/>
      </w:tr>
      <w:tr w:rsidR="00B63682" w14:paraId="4696D0A5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C8D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30" w:name="_Hlk110514948"/>
            <w:r>
              <w:rPr>
                <w:rFonts w:cstheme="minorHAnsi"/>
              </w:rPr>
              <w:t>FL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BD184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7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9BC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1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11D0C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feiffer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1859" w14:textId="689F9D30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  <w:bookmarkEnd w:id="30"/>
      </w:tr>
      <w:tr w:rsidR="00B63682" w14:paraId="4905C556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1A45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L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F7D37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8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9100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2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EAE19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tanley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9F416" w14:textId="4E5E3219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</w:tr>
      <w:tr w:rsidR="00B63682" w14:paraId="437914FB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49C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31" w:name="_Hlk110514035"/>
            <w:r>
              <w:rPr>
                <w:rFonts w:cstheme="minorHAnsi"/>
              </w:rPr>
              <w:t>FN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74AC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8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4C8A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21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32E53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tanley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4F6B3" w14:textId="0EB4C5FF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  <w:bookmarkEnd w:id="31"/>
      </w:tr>
      <w:tr w:rsidR="00B63682" w14:paraId="218D5298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6C704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32" w:name="_Hlk110514181"/>
            <w:r>
              <w:rPr>
                <w:rFonts w:cstheme="minorHAnsi"/>
              </w:rPr>
              <w:t>FN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922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8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D011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2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FB32A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tanley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903A3" w14:textId="481C841B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  <w:bookmarkEnd w:id="32"/>
      </w:tr>
      <w:tr w:rsidR="00B63682" w14:paraId="44EBBFFB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448B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N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729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8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12D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27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02AD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33" w:name="_Hlk110525061"/>
            <w:r>
              <w:rPr>
                <w:rFonts w:cstheme="minorHAnsi"/>
                <w:i/>
                <w:iCs/>
              </w:rPr>
              <w:t>sudanica</w:t>
            </w:r>
            <w:bookmarkEnd w:id="33"/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45347" w14:textId="0904C9B1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</w:tr>
      <w:tr w:rsidR="00B63682" w14:paraId="7959B471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0DD5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34" w:name="_Hlk110526969"/>
            <w:r>
              <w:rPr>
                <w:rFonts w:cstheme="minorHAnsi"/>
              </w:rPr>
              <w:t>SN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7642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35" w:name="_Hlk110525239"/>
            <w:r>
              <w:rPr>
                <w:rFonts w:cstheme="minorHAnsi"/>
              </w:rPr>
              <w:t>EU141188</w:t>
            </w:r>
            <w:bookmarkEnd w:id="35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5CC6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36" w:name="_Hlk110525264"/>
            <w:r>
              <w:rPr>
                <w:rFonts w:cstheme="minorHAnsi"/>
              </w:rPr>
              <w:t>EU141228</w:t>
            </w:r>
            <w:bookmarkEnd w:id="36"/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F6A4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BBD4" w14:textId="17BA428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  <w:bookmarkEnd w:id="34"/>
      </w:tr>
      <w:tr w:rsidR="00B63682" w14:paraId="5100AD83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39C8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N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6255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8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624F4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2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9452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F0B2" w14:textId="5F96E37F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</w:tr>
      <w:tr w:rsidR="00B63682" w14:paraId="14789850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540E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N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E7247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9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FBC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3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240BD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A49A8" w14:textId="3AA270A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</w:tr>
      <w:tr w:rsidR="00B63682" w14:paraId="4ED9CAF1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E636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N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ABD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9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730B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31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BFE1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02D0" w14:textId="04C897A1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</w:tr>
      <w:tr w:rsidR="00B63682" w14:paraId="59990117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502D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N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F92E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19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AFD7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U14123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D919C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80AF5" w14:textId="1E6DB09D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lam et al. </w:t>
            </w:r>
            <w:r w:rsidR="006670DA">
              <w:rPr>
                <w:rFonts w:cstheme="minorHAnsi"/>
              </w:rPr>
              <w:t>(2008) [2]</w:t>
            </w:r>
          </w:p>
        </w:tc>
      </w:tr>
      <w:tr w:rsidR="00B63682" w14:paraId="317E18C8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B003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37" w:name="_Hlk111642382"/>
            <w:bookmarkStart w:id="38" w:name="_Hlk114225505"/>
            <w:bookmarkStart w:id="39" w:name="_Hlk110516748"/>
            <w:r>
              <w:rPr>
                <w:rFonts w:cstheme="minorHAnsi"/>
              </w:rPr>
              <w:t>-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C4911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40" w:name="_Hlk110512003"/>
            <w:r>
              <w:rPr>
                <w:rFonts w:cstheme="minorHAnsi"/>
              </w:rPr>
              <w:t>MG431962</w:t>
            </w:r>
            <w:bookmarkEnd w:id="40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BF32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2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1C07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feifferi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91D18" w14:textId="711D488E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41" w:name="_Hlk111642781"/>
            <w:r>
              <w:rPr>
                <w:rFonts w:cstheme="minorHAnsi"/>
              </w:rPr>
              <w:t xml:space="preserve">Zhang et al. </w:t>
            </w:r>
            <w:bookmarkEnd w:id="41"/>
            <w:r w:rsidR="006670DA">
              <w:rPr>
                <w:rFonts w:cstheme="minorHAnsi"/>
              </w:rPr>
              <w:t>(2018) [3]</w:t>
            </w:r>
          </w:p>
        </w:tc>
        <w:bookmarkEnd w:id="37"/>
        <w:bookmarkEnd w:id="38"/>
      </w:tr>
      <w:tr w:rsidR="00B63682" w14:paraId="4CD2C86E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7C4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bookmarkStart w:id="42" w:name="_Hlk110512027"/>
            <w:r>
              <w:rPr>
                <w:rFonts w:cstheme="minorHAnsi"/>
              </w:rPr>
              <w:lastRenderedPageBreak/>
              <w:t>-</w:t>
            </w:r>
            <w:bookmarkEnd w:id="42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D46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765D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9A18D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cf. sudanic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7A146" w14:textId="0B756168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Zhang et al. </w:t>
            </w:r>
            <w:r w:rsidR="006670DA">
              <w:rPr>
                <w:rFonts w:cstheme="minorHAnsi"/>
              </w:rPr>
              <w:t>(2018) [3]</w:t>
            </w:r>
          </w:p>
        </w:tc>
      </w:tr>
      <w:tr w:rsidR="00B63682" w14:paraId="22790E5D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0012C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CD52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6C8E9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71E1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43" w:name="_Hlk117772008"/>
            <w:r>
              <w:rPr>
                <w:rFonts w:cstheme="minorHAnsi"/>
                <w:i/>
                <w:iCs/>
              </w:rPr>
              <w:t>choanomphala</w:t>
            </w:r>
            <w:bookmarkEnd w:id="43"/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9968" w14:textId="312682F6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Zhang et al. </w:t>
            </w:r>
            <w:r w:rsidR="006670DA">
              <w:rPr>
                <w:rFonts w:cstheme="minorHAnsi"/>
              </w:rPr>
              <w:t>(2018) [3]</w:t>
            </w:r>
          </w:p>
        </w:tc>
      </w:tr>
      <w:tr w:rsidR="00B63682" w14:paraId="40F64280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8C8B3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8365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AEF4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6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6BBAE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glabrat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D18F" w14:textId="2D7AE95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Zhang et al. </w:t>
            </w:r>
            <w:r w:rsidR="006670DA">
              <w:rPr>
                <w:rFonts w:cstheme="minorHAnsi"/>
              </w:rPr>
              <w:t>(2018) [3]</w:t>
            </w:r>
          </w:p>
        </w:tc>
      </w:tr>
      <w:tr w:rsidR="00B63682" w14:paraId="0056320E" w14:textId="77777777" w:rsidTr="008514DE">
        <w:trPr>
          <w:trHeight w:val="2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2038A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9335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M76895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3C6F" w14:textId="77777777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M76913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428B" w14:textId="77777777" w:rsidR="00B63682" w:rsidRDefault="00B6368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choanomphala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6AEA1" w14:textId="18356B25" w:rsidR="00B63682" w:rsidRDefault="00B6368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andley et al. (2014)</w:t>
            </w:r>
            <w:r w:rsidR="006670DA">
              <w:rPr>
                <w:rFonts w:cstheme="minorHAnsi"/>
              </w:rPr>
              <w:t xml:space="preserve"> [4]</w:t>
            </w:r>
          </w:p>
        </w:tc>
      </w:tr>
    </w:tbl>
    <w:bookmarkEnd w:id="6"/>
    <w:bookmarkEnd w:id="21"/>
    <w:bookmarkEnd w:id="39"/>
    <w:p w14:paraId="470FDEB7" w14:textId="46DFEA39" w:rsidR="00B63682" w:rsidRDefault="00B63682" w:rsidP="00B63682">
      <w:pPr>
        <w:spacing w:line="360" w:lineRule="auto"/>
        <w:jc w:val="both"/>
        <w:rPr>
          <w:rFonts w:cstheme="minorHAnsi"/>
          <w:kern w:val="0"/>
          <w14:ligatures w14:val="none"/>
        </w:rPr>
      </w:pPr>
      <w:r>
        <w:rPr>
          <w:rFonts w:cstheme="minorHAnsi"/>
          <w:kern w:val="0"/>
          <w14:ligatures w14:val="none"/>
        </w:rPr>
        <w:t>Note: ‘cf.’ indicates the shell morphology looked like a specific species but was identified as a different species by the original authors using molecular methods.</w:t>
      </w:r>
    </w:p>
    <w:p w14:paraId="789F5797" w14:textId="77777777" w:rsidR="006670DA" w:rsidRPr="008514DE" w:rsidRDefault="006670DA" w:rsidP="006670DA">
      <w:pPr>
        <w:keepNext/>
        <w:keepLines/>
        <w:spacing w:before="480" w:after="0" w:line="360" w:lineRule="auto"/>
        <w:jc w:val="both"/>
        <w:outlineLvl w:val="0"/>
        <w:rPr>
          <w:rFonts w:eastAsiaTheme="majorEastAsia" w:cstheme="minorHAnsi"/>
          <w:b/>
          <w:bCs/>
          <w:kern w:val="0"/>
          <w14:ligatures w14:val="none"/>
        </w:rPr>
      </w:pPr>
      <w:r w:rsidRPr="008514DE">
        <w:rPr>
          <w:rFonts w:eastAsiaTheme="majorEastAsia" w:cstheme="minorHAnsi"/>
          <w:b/>
          <w:bCs/>
          <w:kern w:val="0"/>
          <w14:ligatures w14:val="none"/>
        </w:rPr>
        <w:t>References:</w:t>
      </w:r>
    </w:p>
    <w:p w14:paraId="13F03864" w14:textId="77777777" w:rsidR="006670DA" w:rsidRPr="008514DE" w:rsidRDefault="006670DA" w:rsidP="00E6221E">
      <w:pPr>
        <w:pStyle w:val="ListParagraph"/>
        <w:numPr>
          <w:ilvl w:val="0"/>
          <w:numId w:val="1"/>
        </w:numPr>
        <w:spacing w:line="276" w:lineRule="auto"/>
      </w:pPr>
      <w:r w:rsidRPr="00E6221E">
        <w:rPr>
          <w:lang w:val="de-AT"/>
        </w:rPr>
        <w:t xml:space="preserve">Jørgensen A, Kristensen TK, Stothard JR. </w:t>
      </w:r>
      <w:r w:rsidRPr="008514DE">
        <w:t>Phylogeny and biogeography of African Biomphalaria (Gastropoda: Planorbidae), with emphasis on endemic species of the great East African lakes. Zoological Journal of the Linnean Society. 2007;151(2):337-349.</w:t>
      </w:r>
    </w:p>
    <w:p w14:paraId="01B0039D" w14:textId="77777777" w:rsidR="006670DA" w:rsidRPr="001370DA" w:rsidRDefault="006670DA" w:rsidP="00E6221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</w:rPr>
      </w:pPr>
      <w:r w:rsidRPr="001370DA">
        <w:rPr>
          <w:rFonts w:cstheme="minorHAnsi"/>
        </w:rPr>
        <w:t xml:space="preserve">Plam M, Jørgensen A, Kristensen TK, Madsen H. Sympatric Biomphalaria species (Gastropoda: Planorbidae) in Lake Albert, Uganda, show </w:t>
      </w:r>
      <w:proofErr w:type="spellStart"/>
      <w:r w:rsidRPr="001370DA">
        <w:rPr>
          <w:rFonts w:cstheme="minorHAnsi"/>
        </w:rPr>
        <w:t>homoplasies</w:t>
      </w:r>
      <w:proofErr w:type="spellEnd"/>
      <w:r w:rsidRPr="001370DA">
        <w:rPr>
          <w:rFonts w:cstheme="minorHAnsi"/>
        </w:rPr>
        <w:t xml:space="preserve"> in shell morphology. African Zoology. 2008;43(1):34-44.</w:t>
      </w:r>
    </w:p>
    <w:p w14:paraId="588742C0" w14:textId="77777777" w:rsidR="006670DA" w:rsidRDefault="006670DA" w:rsidP="00E6221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</w:rPr>
      </w:pPr>
      <w:r w:rsidRPr="001370DA">
        <w:rPr>
          <w:rFonts w:cstheme="minorHAnsi"/>
        </w:rPr>
        <w:t xml:space="preserve">Zhang SM, Bu L, </w:t>
      </w:r>
      <w:proofErr w:type="spellStart"/>
      <w:r w:rsidRPr="001370DA">
        <w:rPr>
          <w:rFonts w:cstheme="minorHAnsi"/>
        </w:rPr>
        <w:t>Laidemitt</w:t>
      </w:r>
      <w:proofErr w:type="spellEnd"/>
      <w:r w:rsidRPr="001370DA">
        <w:rPr>
          <w:rFonts w:cstheme="minorHAnsi"/>
        </w:rPr>
        <w:t xml:space="preserve"> MR, Lu L, </w:t>
      </w:r>
      <w:proofErr w:type="spellStart"/>
      <w:r w:rsidRPr="001370DA">
        <w:rPr>
          <w:rFonts w:cstheme="minorHAnsi"/>
        </w:rPr>
        <w:t>Mutuku</w:t>
      </w:r>
      <w:proofErr w:type="spellEnd"/>
      <w:r w:rsidRPr="001370DA">
        <w:rPr>
          <w:rFonts w:cstheme="minorHAnsi"/>
        </w:rPr>
        <w:t xml:space="preserve"> MW, </w:t>
      </w:r>
      <w:proofErr w:type="spellStart"/>
      <w:r w:rsidRPr="001370DA">
        <w:rPr>
          <w:rFonts w:cstheme="minorHAnsi"/>
        </w:rPr>
        <w:t>Mkoji</w:t>
      </w:r>
      <w:proofErr w:type="spellEnd"/>
      <w:r w:rsidRPr="001370DA">
        <w:rPr>
          <w:rFonts w:cstheme="minorHAnsi"/>
        </w:rPr>
        <w:t xml:space="preserve"> GM, </w:t>
      </w:r>
      <w:r>
        <w:rPr>
          <w:rFonts w:cstheme="minorHAnsi"/>
        </w:rPr>
        <w:t>et al</w:t>
      </w:r>
      <w:r w:rsidRPr="001370DA">
        <w:rPr>
          <w:rFonts w:cstheme="minorHAnsi"/>
        </w:rPr>
        <w:t>. Complete mitochondrial and rDNA complex sequences of important vector species of Biomphalaria, obligatory hosts of the human-infecting blood fluke, Schistosoma mansoni. Scientific reports. 2018;8(1):7341.</w:t>
      </w:r>
    </w:p>
    <w:p w14:paraId="1370071E" w14:textId="56767A4D" w:rsidR="006670DA" w:rsidRPr="006670DA" w:rsidRDefault="006670DA" w:rsidP="00E6221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</w:rPr>
      </w:pPr>
      <w:r w:rsidRPr="000311F7">
        <w:rPr>
          <w:rFonts w:cstheme="minorHAnsi"/>
        </w:rPr>
        <w:t>Standley CJ, Goodacre SL, Wade CM, Stothard JR. The population genetic structure of Biomphalaria choanomphala in Lake Victoria, East Africa: implications for schistosomiasis transmission. Parasites &amp; vectors. 2014;7:1-0.</w:t>
      </w:r>
    </w:p>
    <w:sectPr w:rsidR="006670DA" w:rsidRPr="00667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5A23E5"/>
    <w:multiLevelType w:val="hybridMultilevel"/>
    <w:tmpl w:val="7C041E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4B7385"/>
    <w:multiLevelType w:val="hybridMultilevel"/>
    <w:tmpl w:val="0FEE6D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682"/>
    <w:rsid w:val="002C4B2A"/>
    <w:rsid w:val="006670DA"/>
    <w:rsid w:val="008514DE"/>
    <w:rsid w:val="009E4466"/>
    <w:rsid w:val="00A52FCF"/>
    <w:rsid w:val="00B63682"/>
    <w:rsid w:val="00DE076A"/>
    <w:rsid w:val="00DF3EC7"/>
    <w:rsid w:val="00E6221E"/>
    <w:rsid w:val="00ED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8B3F"/>
  <w15:chartTrackingRefBased/>
  <w15:docId w15:val="{8218187A-EE5B-4440-9AD0-9A54A88A1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682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C3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next w:val="Normal"/>
    <w:link w:val="Style1Char"/>
    <w:autoRedefine/>
    <w:qFormat/>
    <w:rsid w:val="00ED5C31"/>
    <w:pPr>
      <w:jc w:val="both"/>
    </w:pPr>
    <w:rPr>
      <w:rFonts w:cstheme="minorHAnsi"/>
      <w:b/>
    </w:rPr>
  </w:style>
  <w:style w:type="character" w:customStyle="1" w:styleId="Style1Char">
    <w:name w:val="Style1 Char"/>
    <w:basedOn w:val="Heading2Char"/>
    <w:link w:val="Style1"/>
    <w:rsid w:val="00ED5C31"/>
    <w:rPr>
      <w:rFonts w:asciiTheme="majorHAnsi" w:eastAsiaTheme="majorEastAsia" w:hAnsiTheme="majorHAnsi" w:cstheme="minorHAnsi"/>
      <w:b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C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6368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14DE"/>
    <w:pPr>
      <w:ind w:left="720"/>
      <w:contextualSpacing/>
    </w:pPr>
  </w:style>
  <w:style w:type="paragraph" w:styleId="Revision">
    <w:name w:val="Revision"/>
    <w:hidden/>
    <w:uiPriority w:val="99"/>
    <w:semiHidden/>
    <w:rsid w:val="006670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9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ndrus</dc:creator>
  <cp:keywords/>
  <dc:description/>
  <cp:lastModifiedBy>Microsoft account</cp:lastModifiedBy>
  <cp:revision>5</cp:revision>
  <dcterms:created xsi:type="dcterms:W3CDTF">2023-07-10T13:32:00Z</dcterms:created>
  <dcterms:modified xsi:type="dcterms:W3CDTF">2023-07-31T11:39:00Z</dcterms:modified>
</cp:coreProperties>
</file>